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Cambria" w:hAnsi="Cambria" w:eastAsia="Arial Unicode MS" w:cs="Arial Unicode MS"/>
          <w:sz w:val="36"/>
          <w:szCs w:val="36"/>
        </w:rPr>
      </w:pPr>
      <w:r>
        <w:rPr>
          <w:rFonts w:eastAsia="Arial Unicode MS" w:cs="Arial Unicode MS" w:ascii="Cambria" w:hAnsi="Cambria"/>
          <w:sz w:val="36"/>
          <w:szCs w:val="36"/>
        </w:rPr>
        <w:t>SUPPLEMENTARY INFORMATION</w:t>
      </w:r>
    </w:p>
    <w:p>
      <w:pPr>
        <w:pStyle w:val="Normal"/>
        <w:rPr>
          <w:rFonts w:ascii="Cambria" w:hAnsi="Cambria" w:eastAsia="Arial Unicode MS" w:cs="Arial Unicode MS"/>
          <w:sz w:val="32"/>
          <w:szCs w:val="32"/>
        </w:rPr>
      </w:pPr>
      <w:r>
        <w:rPr>
          <w:rFonts w:eastAsia="Arial Unicode MS" w:cs="Arial Unicode MS" w:ascii="Cambria" w:hAnsi="Cambria"/>
          <w:sz w:val="32"/>
          <w:szCs w:val="32"/>
        </w:rPr>
      </w:r>
    </w:p>
    <w:p>
      <w:pPr>
        <w:pStyle w:val="Normal"/>
        <w:rPr>
          <w:rFonts w:ascii="Cambria" w:hAnsi="Cambria" w:eastAsia="Arial Unicode MS" w:cs="Arial Unicode MS"/>
          <w:sz w:val="32"/>
          <w:szCs w:val="32"/>
        </w:rPr>
      </w:pPr>
      <w:r>
        <w:rPr>
          <w:rFonts w:eastAsia="Arial Unicode MS" w:cs="Arial Unicode MS" w:ascii="Cambria" w:hAnsi="Cambria"/>
          <w:sz w:val="32"/>
          <w:szCs w:val="32"/>
        </w:rPr>
      </w:r>
    </w:p>
    <w:p>
      <w:pPr>
        <w:pStyle w:val="Normal"/>
        <w:rPr>
          <w:rFonts w:ascii="Cambria" w:hAnsi="Cambria" w:eastAsia="Arial Unicode MS" w:cs="Arial Unicode MS"/>
          <w:sz w:val="48"/>
          <w:szCs w:val="48"/>
        </w:rPr>
      </w:pPr>
      <w:r>
        <w:rPr>
          <w:rFonts w:eastAsia="Arial Unicode MS" w:cs="Arial Unicode MS" w:ascii="Cambria" w:hAnsi="Cambria"/>
          <w:sz w:val="48"/>
          <w:szCs w:val="48"/>
        </w:rPr>
        <w:t>A new genus and tribe of freshwater mussel (Unionidae) from Southeast Asia</w:t>
      </w:r>
    </w:p>
    <w:p>
      <w:pPr>
        <w:pStyle w:val="Normal"/>
        <w:rPr>
          <w:rFonts w:ascii="Cambria" w:hAnsi="Cambria" w:eastAsia="Arial Unicode MS" w:cs="Arial Unicode MS"/>
          <w:sz w:val="36"/>
          <w:szCs w:val="36"/>
        </w:rPr>
      </w:pPr>
      <w:r>
        <w:rPr>
          <w:rFonts w:eastAsia="Arial Unicode MS" w:cs="Arial Unicode MS" w:ascii="Cambria" w:hAnsi="Cambria"/>
          <w:sz w:val="36"/>
          <w:szCs w:val="36"/>
        </w:rPr>
      </w:r>
    </w:p>
    <w:p>
      <w:pPr>
        <w:pStyle w:val="Normal"/>
        <w:rPr>
          <w:rFonts w:ascii="Cambria" w:hAnsi="Cambria" w:eastAsia="Arial Unicode MS" w:cs="Arial Unicode MS"/>
          <w:sz w:val="28"/>
          <w:szCs w:val="28"/>
        </w:rPr>
      </w:pPr>
      <w:r>
        <w:rPr>
          <w:rFonts w:eastAsia="Arial Unicode MS" w:cs="Arial Unicode MS" w:ascii="Cambria" w:hAnsi="Cambria"/>
          <w:sz w:val="28"/>
          <w:szCs w:val="28"/>
        </w:rPr>
        <w:t>Ivan N. Bolotov*, John M. Pfeiffer, Ekaterina S. Konopleva, Ilya V. Vikhrev, Alexander V. Kondakov, Olga V. Aksenova, Mikhail Yu. Gofarov, Sakboworn Tumpeesuwan &amp; Than Win</w:t>
      </w:r>
    </w:p>
    <w:p>
      <w:pPr>
        <w:pStyle w:val="Normal"/>
        <w:rPr>
          <w:rFonts w:ascii="Cambria" w:hAnsi="Cambria" w:eastAsia="Arial Unicode MS" w:cs="Arial Unicode MS"/>
          <w:sz w:val="28"/>
          <w:szCs w:val="28"/>
        </w:rPr>
      </w:pPr>
      <w:r>
        <w:rPr>
          <w:rFonts w:eastAsia="Arial Unicode MS" w:cs="Arial Unicode MS" w:ascii="Cambria" w:hAnsi="Cambria"/>
          <w:sz w:val="28"/>
          <w:szCs w:val="28"/>
        </w:rPr>
        <w:t>*Corresponding author: inepras@yandex.ru</w:t>
      </w:r>
    </w:p>
    <w:p>
      <w:pPr>
        <w:sectPr>
          <w:type w:val="nextPage"/>
          <w:pgSz w:w="12240" w:h="15840"/>
          <w:pgMar w:left="1701" w:right="851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mbria" w:hAnsi="Cambria" w:eastAsia="Arial Unicode MS" w:cs="Arial Unicode MS"/>
          <w:sz w:val="28"/>
          <w:szCs w:val="28"/>
        </w:rPr>
      </w:pPr>
      <w:r>
        <w:rPr>
          <w:rFonts w:eastAsia="Arial Unicode MS" w:cs="Arial Unicode MS" w:ascii="Cambria" w:hAnsi="Cambria"/>
          <w:sz w:val="28"/>
          <w:szCs w:val="28"/>
        </w:rPr>
      </w:r>
    </w:p>
    <w:p>
      <w:pPr>
        <w:pStyle w:val="Normal"/>
        <w:spacing w:lineRule="auto" w:line="240"/>
        <w:rPr>
          <w:rFonts w:ascii="Cambria" w:hAnsi="Cambria" w:eastAsia="Arial Unicode MS" w:cs="Arial Unicode MS"/>
          <w:sz w:val="28"/>
          <w:szCs w:val="28"/>
        </w:rPr>
      </w:pPr>
      <w:r>
        <w:rPr>
          <w:rFonts w:eastAsia="Arial Unicode MS" w:cs="Arial Unicode MS" w:ascii="Cambria" w:hAnsi="Cambria"/>
          <w:b/>
          <w:sz w:val="28"/>
          <w:szCs w:val="28"/>
        </w:rPr>
        <w:t xml:space="preserve">Supplementary Table 1. </w:t>
      </w:r>
      <w:r>
        <w:rPr>
          <w:rFonts w:eastAsia="Arial Unicode MS" w:cs="Arial Unicode MS" w:ascii="Cambria" w:hAnsi="Cambria"/>
          <w:sz w:val="28"/>
          <w:szCs w:val="28"/>
        </w:rPr>
        <w:t>List of sequences used in this study, including the species, the location and NCBI’s GenBank accession number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86"/>
        <w:gridCol w:w="1414"/>
        <w:gridCol w:w="1273"/>
        <w:gridCol w:w="1273"/>
        <w:gridCol w:w="1273"/>
      </w:tblGrid>
      <w:tr>
        <w:trPr>
          <w:tblHeader w:val="true"/>
          <w:trHeight w:val="300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Cambria" w:hAnsi="Cambria" w:eastAsia="Arial Unicode MS" w:cs="Arial Unicode MS"/>
                <w:b/>
                <w:b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color w:val="000000"/>
              </w:rPr>
              <w:t>Taxa</w:t>
            </w:r>
          </w:p>
        </w:tc>
        <w:tc>
          <w:tcPr>
            <w:tcW w:w="4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Cambria" w:hAnsi="Cambria" w:eastAsia="Arial Unicode MS" w:cs="Arial Unicode MS"/>
                <w:b/>
                <w:b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color w:val="000000"/>
              </w:rPr>
              <w:t>Locality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Cambria" w:hAnsi="Cambria" w:eastAsia="Arial Unicode MS" w:cs="Arial Unicode MS"/>
                <w:b/>
                <w:b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color w:val="000000"/>
              </w:rPr>
              <w:t>Cod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Cambria" w:hAnsi="Cambria" w:eastAsia="Arial Unicode MS" w:cs="Arial Unicode MS"/>
                <w:b/>
                <w:b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color w:val="000000"/>
              </w:rPr>
              <w:t>COI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Cambria" w:hAnsi="Cambria" w:eastAsia="Arial Unicode MS" w:cs="Arial Unicode MS"/>
                <w:b/>
                <w:b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color w:val="000000"/>
              </w:rPr>
              <w:t>28S rDNA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Cambria" w:hAnsi="Cambria" w:eastAsia="Arial Unicode MS" w:cs="Arial Unicode MS"/>
                <w:b/>
                <w:b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color w:val="000000"/>
              </w:rPr>
              <w:t>16S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Cambria" w:hAnsi="Cambria" w:eastAsia="Arial Unicode MS" w:cs="Arial Unicode MS"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 w:ascii="Cambria" w:hAnsi="Cambria"/>
                <w:color w:val="000000"/>
                <w:sz w:val="24"/>
                <w:szCs w:val="24"/>
              </w:rPr>
              <w:t>In-Group Taxa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UNIONIDAE Rafinesque, 1820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PARREYSIINAE Henderson 1935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Lamellidentini Modell, 1942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Trapezidens exolescen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Gould, 1843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Tavoy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raExo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23053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23055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230548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T. dolichorhynchu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Tapparone Canefri, 1889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Irrawaddy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raDol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90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88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42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Lamellidens savadiens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Nevill, 1877) 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Irrawaddy River basin, Lake Indawgyi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mSav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23054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23056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230555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L. brandt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Bolotov, Konopleva &amp; Vikhrev, 2017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Sittaung River basin, Pathi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mBr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1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5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93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L. generosu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Gould, 1847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Myanmar: Salween River basin, Lake Inle 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mGen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2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9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596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L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af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marginal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amarck, 1819) sp.3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Kaladan River basin, unnamed puddle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mMar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23054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23056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230558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Parreysiini Henderson, 1935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Parreysi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c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corrugat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Müller, 1774) sp.1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ia: Periyar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arCor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J87280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P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c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corrugat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Müller, 1774) sp.2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ia: Krishna River basin, Ghataprabha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arCor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Q86122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lang w:val="fi-FI"/>
              </w:rPr>
              <w:t>Leoparreysiini Vikhrev, Bolotov &amp; Kondakov, 2017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fi-FI"/>
              </w:rPr>
            </w:pPr>
            <w:r>
              <w:rPr>
                <w:rFonts w:eastAsia="Arial Unicode MS" w:cs="Arial Unicode MS" w:ascii="Cambria" w:hAnsi="Cambria"/>
                <w:color w:val="000000"/>
                <w:lang w:val="fi-FI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fi-FI"/>
              </w:rPr>
            </w:pPr>
            <w:r>
              <w:rPr>
                <w:rFonts w:eastAsia="Arial Unicode MS" w:cs="Arial Unicode MS" w:ascii="Cambria" w:hAnsi="Cambria"/>
                <w:color w:val="000000"/>
                <w:lang w:val="fi-FI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fi-FI"/>
              </w:rPr>
            </w:pPr>
            <w:r>
              <w:rPr>
                <w:rFonts w:eastAsia="Arial Unicode MS" w:cs="Arial Unicode MS" w:ascii="Cambria" w:hAnsi="Cambria"/>
                <w:color w:val="000000"/>
                <w:lang w:val="fi-FI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fi-FI"/>
              </w:rPr>
            </w:pPr>
            <w:r>
              <w:rPr>
                <w:rFonts w:eastAsia="Arial Unicode MS" w:cs="Arial Unicode MS" w:ascii="Cambria" w:hAnsi="Cambria"/>
                <w:color w:val="000000"/>
                <w:lang w:val="fi-FI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fi-FI"/>
              </w:rPr>
            </w:pPr>
            <w:r>
              <w:rPr>
                <w:rFonts w:eastAsia="Arial Unicode MS" w:cs="Arial Unicode MS" w:ascii="Cambria" w:hAnsi="Cambria"/>
                <w:color w:val="000000"/>
                <w:lang w:val="fi-F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Leoparreysia olivace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Prashad, 1930) 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Irrawaddy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eoOli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2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0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44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L. canefri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Vikhrev, Bolotov &amp; Kondakov, 2017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Sittaung River near Taungoo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eoCan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3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6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07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L. tavoyens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Gould, 1843) 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Tavoy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eoTav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23054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23056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230554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Coelaturini Modell, 1942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Nitia teretiuscul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Philippi, 1847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Egypt: Nile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itTer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89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87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Coelatur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af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aegyptiac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Cailliaud, 1827) sp.1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Egypt: Nile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oeAeg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89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87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45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Indochinellini tri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Indochinella pugio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Irrawaddy River basin, Lake Nant Pha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6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8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25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pugio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  <w:lang w:val="es-CU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Irrawaddy River basin, Lake Nant Pha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6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8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26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pugio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  <w:lang w:val="es-CU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Irrawaddy River basin, Lake Myaung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8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pugio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  <w:lang w:val="es-CU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Irrawaddy River basin, Lake Myaung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8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40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46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pugio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  <w:lang w:val="es-CU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Irrawaddy River basin, Lake Myaung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8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40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47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pugio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  <w:lang w:val="es-CU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Irrawaddy River basin, Chindwin River: Paukin Lake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89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87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46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pugio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  <w:lang w:val="es-CU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Tavoy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TV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5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2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23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pugio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  <w:lang w:val="es-CU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Tavoy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TV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5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2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24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pugio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  <w:lang w:val="es-CU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Tavoy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TV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5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2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25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pugio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  <w:lang w:val="es-CU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Tavoy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TV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5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2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26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pugio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  <w:lang w:val="es-CU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Tavoy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TV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5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2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27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pugio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  <w:lang w:val="es-CU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Tavoy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TV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5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2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28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pugio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  <w:lang w:val="es-CU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Sittaung River basin, Myit Kyi Pauk stream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ST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4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7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12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pugio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  <w:lang w:val="es-CU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Sittaung River basin, Myit Kyi Pauk stream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ST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4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7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13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pugio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Benson, 1862) </w:t>
            </w:r>
            <w:r>
              <w:rPr>
                <w:rFonts w:eastAsia="Arial Unicode MS" w:cs="Arial Unicode MS" w:ascii="Cambria" w:hAnsi="Cambria"/>
                <w:b/>
                <w:color w:val="000000"/>
                <w:lang w:val="es-CU"/>
              </w:rPr>
              <w:t>gen. et comb. nov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Sittaung River basin, Myit Kyi Pauk stream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PugST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4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7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14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ndonaia caerulea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Lea, 1831) 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ia: Krishna River basin, fish pond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Coe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T86914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I. andersonian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Nevill, 1877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Irrawaddy River basin, Lake Indawgyi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And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3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0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06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I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af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khadakvaslaens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Ray, 1966) sp.1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i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Kh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F69012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I. lima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Simpson, 1900) 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  <w:lang w:val="es-CU"/>
              </w:rPr>
            </w:pP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>India: Krishna River, Nagarjuna Saga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ndLim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26882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Radiatula mouhot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Vikhrev, Bolotov &amp; Konopleva, 2017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Sittaung River near Taungoo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RadMou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3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6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05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R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c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bonneaudi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Eydoux, 1838) sp.1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Irrawaddy River basin, Tar Pein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RadBon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6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9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30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R. myitkyinae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Prashad, 1930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Irrawaddy River basin, Lake Indawgyi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RadMyi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3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1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09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R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humil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56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hailand: Mekong River basin, Chi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RadHum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4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1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15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R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af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humil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56) sp.2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hailand: Mekong River basin, Chi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RadHum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5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2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21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R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af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humil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56) sp.3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ambodia: Mekong River basin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RadHum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2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0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48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PSEUDODONTINAE Frierson, 1927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Pseudodontini Frierson, 1927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Pseudodon avae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Theobald, 1873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Myanmar: Irrawaddy River basin, a tributary of Lake Indawgyi 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seAv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5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3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29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P. bogan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Bolotov, Kondakov &amp; Konopleva, 2017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Sittaung River basin, Kanni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seBog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1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4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90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  <w:lang w:val="fi-FI"/>
              </w:rPr>
              <w:t>P. manueli</w:t>
            </w:r>
            <w:r>
              <w:rPr>
                <w:rFonts w:eastAsia="Arial Unicode MS" w:cs="Arial Unicode MS" w:ascii="Cambria" w:hAnsi="Cambria"/>
                <w:color w:val="000000"/>
                <w:lang w:val="fi-FI"/>
              </w:rPr>
              <w:t xml:space="preserve"> Konopleva, Kondakov &amp; Vikhrev, 2017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Sittaung River basin, Pyowne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seMan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22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5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F352300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Pilsbryoconchini Bolotov, Vikhrev &amp; Tumpeesuwan, 2017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Bineuru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af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mouhoti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63) sp.1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os: Mekong River basin, Nam Long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BinMou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7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4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47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B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af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mouhoti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63) sp.2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hailand: Mekong River basin, Loei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BinMou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7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5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50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B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af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mouhoti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63) sp.3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os: Mekong River basin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BinMou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2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0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51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  <w:lang w:val="es-CU"/>
              </w:rPr>
              <w:t>Monodontina cambodjensis</w:t>
            </w:r>
            <w:r>
              <w:rPr>
                <w:rFonts w:eastAsia="Arial Unicode MS" w:cs="Arial Unicode MS" w:ascii="Cambria" w:hAnsi="Cambria"/>
                <w:color w:val="000000"/>
                <w:lang w:val="es-CU"/>
              </w:rPr>
              <w:t xml:space="preserve"> (Petit de la Saussaye, 1865) 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ambodia: Mekong River basin, Tonle Sap River: Pursat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onCam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2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1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F011262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M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af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vondembuschian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40) sp.1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hailand: Mekong River basin, Phong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onVon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6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3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32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M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af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vondembuschian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40) sp.2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os: Mekong River basin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onVon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2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F40069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52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Pilsbryoconcha compress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Martens, 1860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hailand: Mekong River basin, artificial pond near the Ban Nong-Bua village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ilCom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7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4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43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P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af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exil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38) sp.1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ambodia: Mekong River basin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ilExi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2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0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49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RECTIDENTINAE Modell, 1942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Contradentini Modell, 1942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Contradens contraden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38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West Malaysia: Pahang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onCon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DQ19141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F40069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C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af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contraden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38) sp.1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ambodia: Mekong River basin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onCon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3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1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54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C. eximiu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56) 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hailand: Mekong River basin, Chi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onExi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93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0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 xml:space="preserve">C. </w:t>
            </w:r>
            <w:r>
              <w:rPr>
                <w:rFonts w:eastAsia="Arial Unicode MS" w:cs="Arial Unicode MS" w:ascii="Cambria" w:hAnsi="Cambria"/>
                <w:color w:val="000000"/>
              </w:rPr>
              <w:t>sp.'Nam Long'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hailand: Mekong River basin, Loei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onSpNL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92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9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82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C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sp.'Vieng Phou Kha'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os: Mekong River basin, a tributary of Nam Fa River near Vieng Phou Kh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onSpVPK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Y56163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Y56166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Y561645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Physunio modell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Brandt, 1974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hailand: Mekong River basin, Chi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hyMod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8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5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54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P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sp.'Contradens'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ambodia: Mekong River basin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hySpCON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3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1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55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P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sp.'Trapezoideus'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os: Mekong River basin, Nam Ou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hySpTR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3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1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F011265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  <w:lang w:val="fi-FI"/>
              </w:rPr>
              <w:t>Trapezoideus nesemanni</w:t>
            </w:r>
            <w:r>
              <w:rPr>
                <w:rFonts w:eastAsia="Arial Unicode MS" w:cs="Arial Unicode MS" w:ascii="Cambria" w:hAnsi="Cambria"/>
                <w:color w:val="000000"/>
                <w:lang w:val="fi-FI"/>
              </w:rPr>
              <w:t xml:space="preserve"> Konopleva, Vikhrev &amp; Bolotov, 2017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Myanmar: Sittaung River basin, Tauk Ue Kupt River 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raNes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90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7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63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  <w:lang w:val="fi-FI"/>
              </w:rPr>
              <w:t>T. panhai</w:t>
            </w:r>
            <w:r>
              <w:rPr>
                <w:rFonts w:eastAsia="Arial Unicode MS" w:cs="Arial Unicode MS" w:ascii="Cambria" w:hAnsi="Cambria"/>
                <w:color w:val="000000"/>
                <w:lang w:val="fi-FI"/>
              </w:rPr>
              <w:t xml:space="preserve"> Konopleva, Bolotov &amp; Kondakov, 2017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Sittaung River basin, Kyan Hone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raPan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90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8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66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T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sp.'Salween'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yanmar: Salween River basin, Lake Inle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raSpSW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91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78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72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Rectidentini Modell, 1942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Ensiden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af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sagittariu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56) sp.1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ambodia: Mekong River basin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EnsSag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3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1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795053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E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af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sagittariu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56) sp.2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hailand: Mekong River basin, artificial pond near the Ban Nong-Bua village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EnsSag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94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1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90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 xml:space="preserve">E. </w:t>
            </w:r>
            <w:r>
              <w:rPr>
                <w:rFonts w:eastAsia="Arial Unicode MS" w:cs="Arial Unicode MS" w:ascii="Cambria" w:hAnsi="Cambria"/>
                <w:color w:val="000000"/>
              </w:rPr>
              <w:t>aff.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 xml:space="preserve"> sagittariu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56) sp.3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hailand: Mekong River basin, Chi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EnsSag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94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1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93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E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cf.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ingallsianu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52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os: Mekong River basin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EnsIng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4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59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E.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sp.1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os: Mekong River basin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EnsSp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4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59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Hyriops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sp.2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hailand: Mekong River basin, Chi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HyrSp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95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82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65697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H. myersian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56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hailand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HyrMye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4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0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H. desowitz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Brandt, 1974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hailand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HyrDes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4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0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24"/>
                <w:szCs w:val="24"/>
              </w:rPr>
              <w:t>UNIONINAE Rafinesque, 1820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Unio crassu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Philipsson, 1788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France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UniCr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C70387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C70364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U. pictorum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innaeus, 1758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Europe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UniPic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C42910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C42944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U. tumidu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Philipsson, 1788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Ukraine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UniTum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7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3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Nodularia douglasiae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Griffith &amp; Pidgeon, 1833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hin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odDou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5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1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N. nuxpersicae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Dunker, 1848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Vietnam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odNux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5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1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N. jourdy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Morlet, 1886)</w:t>
            </w: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 xml:space="preserve"> comb. res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Vietnam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odJou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H24837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H24837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Alasmidonta marginat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Say, 1818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USA 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laMar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AF156502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AF400688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Anodonta anatin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innaeus, 1758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European Russi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noAn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3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58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Lasmigona compress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29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USA 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sCom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F15650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DQ19141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Pyganodon grand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Say, 1829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USA 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ygGr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AF231734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AF305384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Simpsonaias ambigu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Say, 1825) 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USA 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SimAmb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6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2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Strophitus undulatu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Say, 1817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USA 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StrUnd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F15650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DQ19141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Anemin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sp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Siberi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neSp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Y56163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Y56166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Y561648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Cristari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plicat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ch, 1814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Vietnam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riPli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Y56163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Y56166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Pletholophu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</w:t>
            </w:r>
            <w:r>
              <w:rPr>
                <w:rFonts w:eastAsia="Arial Unicode MS" w:cs="Arial Unicode MS" w:ascii="Cambria" w:hAnsi="Cambria"/>
                <w:i/>
                <w:color w:val="000000"/>
              </w:rPr>
              <w:t>tenu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Griffith &amp; Pidgeon, 1833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Vietnam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leTen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KX822658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1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Sinanodont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sp.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Vietnam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SinSp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Y56163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Y56166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Y561649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Lanceolaria gladiol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Heude, 1877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hin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nGl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4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0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L. grayan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34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hin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nGr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4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0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  <w:sz w:val="24"/>
                <w:szCs w:val="24"/>
              </w:rPr>
              <w:t>GONIDEINAE Ortmann, 1916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Lamprotula leai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Griffith &amp; Pidgeon, 1833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Vietnam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mLe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Y56163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Y56166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Y561651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Potomida littoral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Cuvier, 1798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France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otLit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JN243905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88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Pronodularia japanens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59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apan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roJap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KX822659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1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U946322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Gonidea angulat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38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US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GonAng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DQ272371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F40069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Leguminaia wheatley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62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urkey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egWhe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5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0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Microcondylaea bonelli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A. Ferussac, 1827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Italy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icBon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KX822652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82260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AMBLEMINAE Rafinesque, 1820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Amblema plicat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Say, 1817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US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mbPli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U56841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F30538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Actinonaias ligamentin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amarck, 1819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US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ctLig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AF156517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DQ19142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Lampsilis cardium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Rafinesque, 1820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US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mCar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AF120653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F30538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Villosa ir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29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US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VilIri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AF156524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DQ19142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Elliptio complanat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ightfoot, 1786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US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EllCom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EU44817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F89918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Pleurobema sintoxi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Rafinesque, 1820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US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leSin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AF156509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DQ19141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Quadrula quadrul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Rafinesque, 1820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US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QuaQu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F15651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DQ19141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Out-Group Taxa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MARGARITIFERIDAE Haas, 1940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Margaritifera laosens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ea, 1863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aos: Mekong River basin, Nam Long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arLao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X49773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T34374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C845943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M. dahuric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Middendorff, 1850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Far East of Russia: Amur River basin, Ilistaya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arDah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J16151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T34374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J943526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M. margaritifer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innaeus, 1758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orthwestern Russia: Onega River basin, Somba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arMar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55008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55009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X550091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M. laev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Haas, 1910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Far East of Russia: Kurile Archipelago, Kunashir Island, Sennaya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arLae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J16150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T34374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J943523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M. middendorff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Rosén, 1926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Far East of Russia: Kamchatka, Bolshaya River basin, Nachilova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arMid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J16154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T34374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J943528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IRIDINIDAE Swainson, 1840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Aspatharia pfeifferian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Bernardi, 1860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Zambia: Chambeshi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spPfe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C42910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/a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C429264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Chambardia wahlberg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Krauss, 1848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Zambia: Zambezi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haWah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88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86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45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ETHERIIDAE Deshayes, 1832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Etheria elliptic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Lamarck, 1807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Zambia: Chambeshi River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EthEll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9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7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47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MYCETOPODIDAE Gray, 1840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Anodontites elongat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Swainson, 1823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eru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noElo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9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7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46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HYRIIDAE Swainson, 1840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Triplodon corrugatu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amarck, 1819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eru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riCor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89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86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51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Castalia ambigu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Lamarck, 1819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Peru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CasAmb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88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JN24386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48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Microdontia anodontaeformi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Tapparone Canefri, 1883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Guyan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MicAno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90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8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61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Alathyria jacks</w:t>
            </w:r>
            <w:r>
              <w:rPr>
                <w:rFonts w:eastAsia="Arial Unicode MS" w:cs="Arial Unicode MS" w:ascii="Cambria" w:hAnsi="Cambria"/>
                <w:color w:val="000000"/>
              </w:rPr>
              <w:t>oni Iredale, 1934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ew Guine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laJac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91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8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64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A. pertext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Iredale, 1934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ustralia: New South Wales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laPer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91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8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62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A. profug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Gould, 1850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ustralia: Queensland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laPro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91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89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65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Lortiella froggatt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Iredale, 1934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ustralia: New South Wales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LorFro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F23174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9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67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Velesunio ambiguus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Philippi, 1847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 xml:space="preserve">Western Australia 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VelAmb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91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9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P184868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b/>
                <w:b/>
                <w:bCs/>
                <w:color w:val="000000"/>
              </w:rPr>
            </w:pPr>
            <w:r>
              <w:rPr>
                <w:rFonts w:eastAsia="Arial Unicode MS" w:cs="Arial Unicode MS" w:ascii="Cambria" w:hAnsi="Cambria"/>
                <w:b/>
                <w:bCs/>
                <w:color w:val="000000"/>
              </w:rPr>
              <w:t>TRIGONIIDAE Lamarck, 1819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ustralia: New South Wales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Neotrigonia margaritacea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Lamarck, 1804)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Tasmania and Australia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eoMar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U5685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DQ27996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DQ280034</w:t>
            </w:r>
          </w:p>
        </w:tc>
      </w:tr>
      <w:tr>
        <w:trPr>
          <w:trHeight w:val="300" w:hRule="atLeast"/>
        </w:trPr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Arial Unicode MS" w:cs="Arial Unicode MS" w:ascii="Cambria" w:hAnsi="Cambria"/>
                <w:i/>
                <w:color w:val="000000"/>
              </w:rPr>
              <w:t>N. lamarckii</w:t>
            </w:r>
            <w:r>
              <w:rPr>
                <w:rFonts w:eastAsia="Arial Unicode MS" w:cs="Arial Unicode MS" w:ascii="Cambria" w:hAnsi="Cambria"/>
                <w:color w:val="000000"/>
              </w:rPr>
              <w:t xml:space="preserve"> (Gray, 1838) </w:t>
            </w:r>
          </w:p>
        </w:tc>
        <w:tc>
          <w:tcPr>
            <w:tcW w:w="41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Australia: Coral Sea, North Stradbroke Island, Queensland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NeoLam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C42910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C42944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Cambria" w:hAnsi="Cambria" w:eastAsia="Arial Unicode MS" w:cs="Arial Unicode MS"/>
                <w:color w:val="000000"/>
              </w:rPr>
            </w:pPr>
            <w:r>
              <w:rPr>
                <w:rFonts w:eastAsia="Arial Unicode MS" w:cs="Arial Unicode MS" w:ascii="Cambria" w:hAnsi="Cambria"/>
                <w:color w:val="000000"/>
              </w:rPr>
              <w:t>KC429262</w:t>
            </w:r>
          </w:p>
        </w:tc>
      </w:tr>
    </w:tbl>
    <w:p>
      <w:pPr>
        <w:pStyle w:val="Normal"/>
        <w:spacing w:lineRule="auto" w:line="240" w:before="0" w:after="160"/>
        <w:rPr>
          <w:rFonts w:ascii="Cambria" w:hAnsi="Cambria" w:eastAsia="Arial Unicode MS" w:cs="Arial Unicode MS"/>
          <w:lang w:eastAsia="ru-RU"/>
        </w:rPr>
      </w:pPr>
      <w:r>
        <w:rPr>
          <w:rFonts w:eastAsia="Arial Unicode MS" w:cs="Arial Unicode MS" w:ascii="Cambria" w:hAnsi="Cambria"/>
          <w:lang w:eastAsia="ru-RU"/>
        </w:rPr>
      </w:r>
    </w:p>
    <w:sectPr>
      <w:type w:val="nextPage"/>
      <w:pgSz w:orient="landscape" w:w="15840" w:h="12240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000000"/>
      <w:sz w:val="20"/>
      <w:szCs w:val="20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5">
    <w:name w:val="Абзац списка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06:09:00Z</dcterms:created>
  <dc:creator>vano</dc:creator>
  <dc:description/>
  <cp:keywords/>
  <dc:language>en-US</dc:language>
  <cp:lastModifiedBy>Болотов Иван Николаевич</cp:lastModifiedBy>
  <cp:lastPrinted>2017-03-02T11:11:00Z</cp:lastPrinted>
  <dcterms:modified xsi:type="dcterms:W3CDTF">2018-06-14T07:21:00Z</dcterms:modified>
  <cp:revision>20</cp:revision>
  <dc:subject/>
  <dc:title/>
</cp:coreProperties>
</file>